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C6C5B9" w14:textId="77777777" w:rsidR="00A41319" w:rsidRPr="000E5BEE" w:rsidRDefault="00A41319" w:rsidP="00A41319">
      <w:bookmarkStart w:id="0" w:name="_GoBack"/>
      <w:bookmarkEnd w:id="0"/>
      <w:r>
        <w:t>S1 Table</w:t>
      </w:r>
      <w:r w:rsidRPr="000E5BEE">
        <w:t xml:space="preserve">. Source information for fall armyworm specimens used in this </w:t>
      </w:r>
      <w:r>
        <w:t xml:space="preserve">study and reported in submitted manuscripts. </w:t>
      </w:r>
    </w:p>
    <w:p w14:paraId="159C3E93" w14:textId="77777777" w:rsidR="00A41319" w:rsidRPr="000E5BEE" w:rsidRDefault="00A41319" w:rsidP="00A41319"/>
    <w:tbl>
      <w:tblPr>
        <w:tblW w:w="4201" w:type="pct"/>
        <w:tblLook w:val="04A0" w:firstRow="1" w:lastRow="0" w:firstColumn="1" w:lastColumn="0" w:noHBand="0" w:noVBand="1"/>
      </w:tblPr>
      <w:tblGrid>
        <w:gridCol w:w="2569"/>
        <w:gridCol w:w="2343"/>
        <w:gridCol w:w="1154"/>
        <w:gridCol w:w="1798"/>
      </w:tblGrid>
      <w:tr w:rsidR="00DE350D" w:rsidRPr="00F85A56" w14:paraId="224A0419" w14:textId="77777777" w:rsidTr="00BF1637">
        <w:trPr>
          <w:trHeight w:val="320"/>
        </w:trPr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194440" w14:textId="77777777" w:rsidR="00DE350D" w:rsidRPr="00F85A56" w:rsidRDefault="00DE350D" w:rsidP="003533F4">
            <w:pPr>
              <w:jc w:val="center"/>
              <w:rPr>
                <w:color w:val="000000"/>
              </w:rPr>
            </w:pPr>
            <w:r w:rsidRPr="00F85A56">
              <w:rPr>
                <w:color w:val="000000"/>
              </w:rPr>
              <w:t>Country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5C2397" w14:textId="1A8DAD98" w:rsidR="00DE350D" w:rsidRPr="00F85A56" w:rsidRDefault="00DE350D" w:rsidP="003533F4">
            <w:pPr>
              <w:jc w:val="center"/>
              <w:rPr>
                <w:color w:val="000000"/>
              </w:rPr>
            </w:pPr>
            <w:r w:rsidRPr="00F85A56">
              <w:rPr>
                <w:color w:val="000000"/>
              </w:rPr>
              <w:t>Region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CE379E" w14:textId="77777777" w:rsidR="00DE350D" w:rsidRPr="00F85A56" w:rsidRDefault="00DE350D" w:rsidP="003533F4">
            <w:pPr>
              <w:jc w:val="center"/>
              <w:rPr>
                <w:color w:val="000000"/>
              </w:rPr>
            </w:pPr>
            <w:r w:rsidRPr="00F85A56">
              <w:rPr>
                <w:color w:val="000000"/>
              </w:rPr>
              <w:t>Year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F2A8FF" w14:textId="77777777" w:rsidR="00DE350D" w:rsidRPr="00F85A56" w:rsidRDefault="00DE350D" w:rsidP="003533F4">
            <w:pPr>
              <w:jc w:val="center"/>
              <w:rPr>
                <w:color w:val="000000"/>
              </w:rPr>
            </w:pPr>
            <w:r w:rsidRPr="00F85A56">
              <w:rPr>
                <w:color w:val="000000"/>
              </w:rPr>
              <w:t>Collector</w:t>
            </w:r>
          </w:p>
        </w:tc>
      </w:tr>
      <w:tr w:rsidR="00DE350D" w:rsidRPr="00F85A56" w14:paraId="62486225" w14:textId="77777777" w:rsidTr="00BF1637">
        <w:trPr>
          <w:trHeight w:val="320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F52C" w14:textId="77777777" w:rsidR="00DE350D" w:rsidRPr="00F85A56" w:rsidRDefault="00DE350D" w:rsidP="003533F4">
            <w:pPr>
              <w:rPr>
                <w:rFonts w:cs="Calibri"/>
                <w:color w:val="000000"/>
              </w:rPr>
            </w:pPr>
            <w:r w:rsidRPr="00F85A56">
              <w:rPr>
                <w:rFonts w:cs="Calibri"/>
                <w:color w:val="000000"/>
              </w:rPr>
              <w:t>Chad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5466" w14:textId="77777777" w:rsidR="00DE350D" w:rsidRPr="00F85A56" w:rsidRDefault="00DE350D" w:rsidP="003533F4">
            <w:pPr>
              <w:rPr>
                <w:rFonts w:cs="Calibri"/>
                <w:color w:val="000000"/>
              </w:rPr>
            </w:pPr>
            <w:proofErr w:type="spellStart"/>
            <w:r w:rsidRPr="00F85A56">
              <w:rPr>
                <w:rFonts w:cs="Calibri"/>
                <w:color w:val="000000"/>
              </w:rPr>
              <w:t>Logone</w:t>
            </w:r>
            <w:proofErr w:type="spellEnd"/>
            <w:r w:rsidRPr="00F85A56">
              <w:rPr>
                <w:rFonts w:cs="Calibri"/>
                <w:color w:val="000000"/>
              </w:rPr>
              <w:t xml:space="preserve"> Occidental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CED5" w14:textId="77777777" w:rsidR="00DE350D" w:rsidRPr="00F85A56" w:rsidRDefault="00DE350D" w:rsidP="003533F4">
            <w:pPr>
              <w:jc w:val="center"/>
              <w:rPr>
                <w:rFonts w:cs="Calibri"/>
                <w:color w:val="000000"/>
              </w:rPr>
            </w:pPr>
            <w:r w:rsidRPr="00F85A56">
              <w:rPr>
                <w:rFonts w:cs="Calibri"/>
                <w:color w:val="000000"/>
              </w:rPr>
              <w:t>201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1F66" w14:textId="77777777" w:rsidR="00DE350D" w:rsidRPr="00F85A56" w:rsidRDefault="00DE350D" w:rsidP="003533F4">
            <w:pPr>
              <w:jc w:val="right"/>
              <w:rPr>
                <w:rFonts w:cs="Calibri"/>
                <w:color w:val="000000"/>
              </w:rPr>
            </w:pPr>
            <w:r w:rsidRPr="00F85A56">
              <w:rPr>
                <w:rFonts w:cs="Calibri"/>
                <w:color w:val="000000"/>
              </w:rPr>
              <w:t xml:space="preserve">N. A. </w:t>
            </w:r>
            <w:proofErr w:type="spellStart"/>
            <w:r w:rsidRPr="00F85A56">
              <w:rPr>
                <w:rFonts w:cs="Calibri"/>
                <w:color w:val="000000"/>
              </w:rPr>
              <w:t>Doyam</w:t>
            </w:r>
            <w:proofErr w:type="spellEnd"/>
          </w:p>
        </w:tc>
      </w:tr>
      <w:tr w:rsidR="00DE350D" w:rsidRPr="00F85A56" w14:paraId="799A83E2" w14:textId="77777777" w:rsidTr="00BF1637">
        <w:trPr>
          <w:trHeight w:val="320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1A55" w14:textId="77777777" w:rsidR="00DE350D" w:rsidRPr="00F85A56" w:rsidRDefault="00DE350D" w:rsidP="003533F4">
            <w:pPr>
              <w:rPr>
                <w:rFonts w:cs="Calibri"/>
                <w:color w:val="000000"/>
              </w:rPr>
            </w:pPr>
            <w:r w:rsidRPr="00F85A56">
              <w:rPr>
                <w:rFonts w:cs="Calibri"/>
                <w:color w:val="000000"/>
              </w:rPr>
              <w:t>Chad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F024" w14:textId="73178660" w:rsidR="00DE350D" w:rsidRPr="00F85A56" w:rsidRDefault="00DE350D" w:rsidP="003533F4">
            <w:pPr>
              <w:rPr>
                <w:rFonts w:cs="Calibri"/>
                <w:color w:val="000000"/>
              </w:rPr>
            </w:pPr>
            <w:proofErr w:type="spellStart"/>
            <w:r w:rsidRPr="00F85A56">
              <w:rPr>
                <w:rFonts w:cs="Calibri"/>
                <w:color w:val="000000"/>
              </w:rPr>
              <w:t>Mandou</w:t>
            </w:r>
            <w:r w:rsidR="00BF1637">
              <w:rPr>
                <w:rFonts w:cs="Calibri"/>
                <w:color w:val="000000"/>
              </w:rPr>
              <w:t>l</w:t>
            </w:r>
            <w:proofErr w:type="spellEnd"/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76EF" w14:textId="77777777" w:rsidR="00DE350D" w:rsidRPr="00F85A56" w:rsidRDefault="00DE350D" w:rsidP="003533F4">
            <w:pPr>
              <w:jc w:val="center"/>
              <w:rPr>
                <w:rFonts w:cs="Calibri"/>
                <w:color w:val="000000"/>
              </w:rPr>
            </w:pPr>
            <w:r w:rsidRPr="00F85A56">
              <w:rPr>
                <w:rFonts w:cs="Calibri"/>
                <w:color w:val="000000"/>
              </w:rPr>
              <w:t>201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64B0" w14:textId="77777777" w:rsidR="00DE350D" w:rsidRPr="00F85A56" w:rsidRDefault="00DE350D" w:rsidP="003533F4">
            <w:pPr>
              <w:jc w:val="right"/>
              <w:rPr>
                <w:rFonts w:cs="Calibri"/>
                <w:color w:val="000000"/>
              </w:rPr>
            </w:pPr>
            <w:r w:rsidRPr="00F85A56">
              <w:rPr>
                <w:rFonts w:cs="Calibri"/>
                <w:color w:val="000000"/>
              </w:rPr>
              <w:t xml:space="preserve">N. A. </w:t>
            </w:r>
            <w:proofErr w:type="spellStart"/>
            <w:r w:rsidRPr="00F85A56">
              <w:rPr>
                <w:rFonts w:cs="Calibri"/>
                <w:color w:val="000000"/>
              </w:rPr>
              <w:t>Doyam</w:t>
            </w:r>
            <w:proofErr w:type="spellEnd"/>
          </w:p>
        </w:tc>
      </w:tr>
      <w:tr w:rsidR="00DE350D" w:rsidRPr="00F85A56" w14:paraId="72110AE6" w14:textId="77777777" w:rsidTr="00BF1637">
        <w:trPr>
          <w:trHeight w:val="320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6E09" w14:textId="77777777" w:rsidR="00DE350D" w:rsidRPr="00F85A56" w:rsidRDefault="00DE350D" w:rsidP="003533F4">
            <w:pPr>
              <w:rPr>
                <w:rFonts w:cs="Calibri"/>
                <w:color w:val="000000"/>
              </w:rPr>
            </w:pPr>
            <w:r w:rsidRPr="00F85A56">
              <w:rPr>
                <w:rFonts w:cs="Calibri"/>
                <w:color w:val="000000"/>
              </w:rPr>
              <w:t>Cen</w:t>
            </w:r>
            <w:r>
              <w:rPr>
                <w:rFonts w:cs="Calibri"/>
                <w:color w:val="000000"/>
              </w:rPr>
              <w:t>tral African</w:t>
            </w:r>
            <w:r w:rsidRPr="00F85A56">
              <w:rPr>
                <w:rFonts w:cs="Calibri"/>
                <w:color w:val="000000"/>
              </w:rPr>
              <w:t xml:space="preserve"> Rep</w:t>
            </w:r>
            <w:r>
              <w:rPr>
                <w:rFonts w:cs="Calibri"/>
                <w:color w:val="000000"/>
              </w:rPr>
              <w:t>ublic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2FB4" w14:textId="77777777" w:rsidR="00DE350D" w:rsidRPr="00F85A56" w:rsidRDefault="00DE350D" w:rsidP="003533F4">
            <w:pPr>
              <w:rPr>
                <w:rFonts w:cs="Calibri"/>
                <w:color w:val="000000"/>
              </w:rPr>
            </w:pPr>
            <w:proofErr w:type="spellStart"/>
            <w:r w:rsidRPr="00F85A56">
              <w:rPr>
                <w:rFonts w:cs="Calibri"/>
                <w:color w:val="000000"/>
              </w:rPr>
              <w:t>Ombella-M'poko</w:t>
            </w:r>
            <w:proofErr w:type="spellEnd"/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DD76" w14:textId="77777777" w:rsidR="00DE350D" w:rsidRPr="00F85A56" w:rsidRDefault="00DE350D" w:rsidP="003533F4">
            <w:pPr>
              <w:jc w:val="center"/>
              <w:rPr>
                <w:rFonts w:cs="Calibri"/>
                <w:color w:val="000000"/>
              </w:rPr>
            </w:pPr>
            <w:r w:rsidRPr="00F85A56">
              <w:rPr>
                <w:rFonts w:cs="Calibri"/>
                <w:color w:val="000000"/>
              </w:rPr>
              <w:t>201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7B12" w14:textId="77777777" w:rsidR="00DE350D" w:rsidRPr="00F85A56" w:rsidRDefault="00DE350D" w:rsidP="003533F4">
            <w:pPr>
              <w:jc w:val="right"/>
              <w:rPr>
                <w:rFonts w:cs="Calibri"/>
                <w:color w:val="000000"/>
              </w:rPr>
            </w:pPr>
            <w:r w:rsidRPr="00F85A56">
              <w:rPr>
                <w:rFonts w:cs="Calibri"/>
                <w:color w:val="000000"/>
              </w:rPr>
              <w:t xml:space="preserve">S. </w:t>
            </w:r>
            <w:proofErr w:type="spellStart"/>
            <w:r w:rsidRPr="00F85A56">
              <w:rPr>
                <w:rFonts w:cs="Calibri"/>
                <w:color w:val="000000"/>
              </w:rPr>
              <w:t>Ngarassem</w:t>
            </w:r>
            <w:proofErr w:type="spellEnd"/>
          </w:p>
        </w:tc>
      </w:tr>
      <w:tr w:rsidR="00DE350D" w:rsidRPr="00F85A56" w14:paraId="6A54D827" w14:textId="77777777" w:rsidTr="00BF1637">
        <w:trPr>
          <w:trHeight w:val="320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FD96" w14:textId="77777777" w:rsidR="00DE350D" w:rsidRPr="00F85A56" w:rsidRDefault="00DE350D" w:rsidP="003533F4">
            <w:pPr>
              <w:rPr>
                <w:rFonts w:cs="Calibri"/>
                <w:color w:val="000000"/>
              </w:rPr>
            </w:pPr>
            <w:r w:rsidRPr="00F85A56">
              <w:rPr>
                <w:rFonts w:cs="Calibri"/>
                <w:color w:val="000000"/>
              </w:rPr>
              <w:t>South Africa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29DA" w14:textId="77777777" w:rsidR="00DE350D" w:rsidRPr="00F85A56" w:rsidRDefault="00DE350D" w:rsidP="003533F4">
            <w:pPr>
              <w:rPr>
                <w:rFonts w:cs="Calibri"/>
                <w:color w:val="000000"/>
              </w:rPr>
            </w:pPr>
            <w:r w:rsidRPr="00F85A56">
              <w:rPr>
                <w:rFonts w:cs="Calibri"/>
                <w:color w:val="000000"/>
              </w:rPr>
              <w:t>Limpopo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592D" w14:textId="77777777" w:rsidR="00DE350D" w:rsidRPr="00F85A56" w:rsidRDefault="00DE350D" w:rsidP="003533F4">
            <w:pPr>
              <w:jc w:val="center"/>
              <w:rPr>
                <w:rFonts w:cs="Calibri"/>
                <w:color w:val="000000"/>
              </w:rPr>
            </w:pPr>
            <w:r w:rsidRPr="00F85A56">
              <w:rPr>
                <w:rFonts w:cs="Calibri"/>
                <w:color w:val="000000"/>
              </w:rPr>
              <w:t>201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618B" w14:textId="77777777" w:rsidR="00DE350D" w:rsidRPr="00F85A56" w:rsidRDefault="00DE350D" w:rsidP="003533F4">
            <w:pPr>
              <w:jc w:val="right"/>
              <w:rPr>
                <w:rFonts w:cs="Calibri"/>
                <w:color w:val="000000"/>
              </w:rPr>
            </w:pPr>
            <w:r w:rsidRPr="00F85A56">
              <w:rPr>
                <w:rFonts w:cs="Calibri"/>
                <w:color w:val="000000"/>
              </w:rPr>
              <w:t>H. Du Plessis</w:t>
            </w:r>
          </w:p>
        </w:tc>
      </w:tr>
      <w:tr w:rsidR="00DE350D" w:rsidRPr="00F85A56" w14:paraId="45FF480F" w14:textId="77777777" w:rsidTr="00BF1637">
        <w:trPr>
          <w:trHeight w:val="320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53505" w14:textId="77777777" w:rsidR="00DE350D" w:rsidRPr="00F85A56" w:rsidRDefault="00DE350D" w:rsidP="003533F4">
            <w:pPr>
              <w:rPr>
                <w:rFonts w:cs="Calibri"/>
                <w:color w:val="000000"/>
              </w:rPr>
            </w:pPr>
            <w:r w:rsidRPr="00F85A56">
              <w:rPr>
                <w:rFonts w:cs="Calibri"/>
                <w:color w:val="000000"/>
              </w:rPr>
              <w:t>South Africa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ED64" w14:textId="77777777" w:rsidR="00DE350D" w:rsidRPr="00F85A56" w:rsidRDefault="00DE350D" w:rsidP="003533F4">
            <w:pPr>
              <w:rPr>
                <w:rFonts w:cs="Calibri"/>
                <w:color w:val="000000"/>
              </w:rPr>
            </w:pPr>
            <w:r w:rsidRPr="00F85A56">
              <w:rPr>
                <w:rFonts w:cs="Calibri"/>
                <w:color w:val="000000"/>
              </w:rPr>
              <w:t>North</w:t>
            </w:r>
            <w:r>
              <w:rPr>
                <w:rFonts w:cs="Calibri"/>
                <w:color w:val="000000"/>
              </w:rPr>
              <w:t>-</w:t>
            </w:r>
            <w:r w:rsidRPr="00F85A56">
              <w:rPr>
                <w:rFonts w:cs="Calibri"/>
                <w:color w:val="000000"/>
              </w:rPr>
              <w:t>West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D05E" w14:textId="77777777" w:rsidR="00DE350D" w:rsidRPr="00F85A56" w:rsidRDefault="00DE350D" w:rsidP="003533F4">
            <w:pPr>
              <w:jc w:val="center"/>
              <w:rPr>
                <w:rFonts w:cs="Calibri"/>
                <w:color w:val="000000"/>
              </w:rPr>
            </w:pPr>
            <w:r w:rsidRPr="00F85A56">
              <w:rPr>
                <w:rFonts w:cs="Calibri"/>
                <w:color w:val="000000"/>
              </w:rPr>
              <w:t>201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1F31" w14:textId="77777777" w:rsidR="00DE350D" w:rsidRPr="00F85A56" w:rsidRDefault="00DE350D" w:rsidP="003533F4">
            <w:pPr>
              <w:jc w:val="right"/>
              <w:rPr>
                <w:rFonts w:cs="Calibri"/>
                <w:color w:val="000000"/>
              </w:rPr>
            </w:pPr>
            <w:r w:rsidRPr="00F85A56">
              <w:rPr>
                <w:rFonts w:cs="Calibri"/>
                <w:color w:val="000000"/>
              </w:rPr>
              <w:t>H. Du Plessis</w:t>
            </w:r>
          </w:p>
        </w:tc>
      </w:tr>
      <w:tr w:rsidR="00DE350D" w:rsidRPr="00F85A56" w14:paraId="4F227095" w14:textId="77777777" w:rsidTr="00BF1637">
        <w:trPr>
          <w:trHeight w:val="320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3632" w14:textId="77777777" w:rsidR="00DE350D" w:rsidRPr="00F85A56" w:rsidRDefault="00DE350D" w:rsidP="003533F4">
            <w:pPr>
              <w:rPr>
                <w:rFonts w:cs="Calibri"/>
                <w:color w:val="000000"/>
              </w:rPr>
            </w:pPr>
            <w:r w:rsidRPr="00F85A56">
              <w:rPr>
                <w:rFonts w:cs="Calibri"/>
                <w:color w:val="000000"/>
              </w:rPr>
              <w:t>Zambia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18B2" w14:textId="77777777" w:rsidR="00DE350D" w:rsidRPr="00F85A56" w:rsidRDefault="00DE350D" w:rsidP="003533F4">
            <w:pPr>
              <w:rPr>
                <w:rFonts w:cs="Calibri"/>
                <w:color w:val="000000"/>
              </w:rPr>
            </w:pPr>
            <w:proofErr w:type="spellStart"/>
            <w:r w:rsidRPr="00F85A56">
              <w:rPr>
                <w:rFonts w:cs="Calibri"/>
                <w:color w:val="000000"/>
              </w:rPr>
              <w:t>Serenje</w:t>
            </w:r>
            <w:proofErr w:type="spellEnd"/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3A4E" w14:textId="77777777" w:rsidR="00DE350D" w:rsidRPr="00F85A56" w:rsidRDefault="00DE350D" w:rsidP="003533F4">
            <w:pPr>
              <w:jc w:val="center"/>
              <w:rPr>
                <w:rFonts w:cs="Calibri"/>
                <w:color w:val="000000"/>
              </w:rPr>
            </w:pPr>
            <w:r w:rsidRPr="00F85A56">
              <w:rPr>
                <w:rFonts w:cs="Calibri"/>
                <w:color w:val="000000"/>
              </w:rPr>
              <w:t>201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B36E" w14:textId="77777777" w:rsidR="00DE350D" w:rsidRPr="00F85A56" w:rsidRDefault="00DE350D" w:rsidP="003533F4">
            <w:pPr>
              <w:jc w:val="right"/>
              <w:rPr>
                <w:rFonts w:cs="Calibri"/>
                <w:color w:val="000000"/>
              </w:rPr>
            </w:pPr>
            <w:r w:rsidRPr="00F85A56">
              <w:rPr>
                <w:rFonts w:cs="Calibri"/>
                <w:color w:val="000000"/>
              </w:rPr>
              <w:t>M. Rice</w:t>
            </w:r>
          </w:p>
        </w:tc>
      </w:tr>
      <w:tr w:rsidR="00DE350D" w:rsidRPr="00F85A56" w14:paraId="54C8213E" w14:textId="77777777" w:rsidTr="00BF1637">
        <w:trPr>
          <w:trHeight w:val="320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5D400" w14:textId="77777777" w:rsidR="00DE350D" w:rsidRPr="00F85A56" w:rsidRDefault="00DE350D" w:rsidP="003533F4">
            <w:pPr>
              <w:rPr>
                <w:color w:val="000000"/>
              </w:rPr>
            </w:pPr>
            <w:r w:rsidRPr="00F85A56">
              <w:rPr>
                <w:color w:val="000000"/>
              </w:rPr>
              <w:t>Ghana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2F5F7" w14:textId="77777777" w:rsidR="00DE350D" w:rsidRPr="00F85A56" w:rsidRDefault="00DE350D" w:rsidP="003533F4">
            <w:pPr>
              <w:rPr>
                <w:color w:val="000000"/>
              </w:rPr>
            </w:pPr>
            <w:r w:rsidRPr="00F85A56">
              <w:rPr>
                <w:color w:val="000000"/>
              </w:rPr>
              <w:t>Volt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2E936" w14:textId="77777777" w:rsidR="00DE350D" w:rsidRPr="00F85A56" w:rsidRDefault="00DE350D" w:rsidP="003533F4">
            <w:pPr>
              <w:jc w:val="center"/>
              <w:rPr>
                <w:color w:val="000000"/>
              </w:rPr>
            </w:pPr>
            <w:r w:rsidRPr="00F85A56">
              <w:rPr>
                <w:color w:val="000000"/>
              </w:rPr>
              <w:t>201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3D3FC" w14:textId="77777777" w:rsidR="00DE350D" w:rsidRPr="00F85A56" w:rsidRDefault="00DE350D" w:rsidP="003533F4">
            <w:pPr>
              <w:jc w:val="right"/>
              <w:rPr>
                <w:rFonts w:cs="Calibri"/>
                <w:color w:val="000000"/>
              </w:rPr>
            </w:pPr>
            <w:r w:rsidRPr="00F85A56">
              <w:rPr>
                <w:rFonts w:cs="Calibri"/>
                <w:color w:val="000000"/>
              </w:rPr>
              <w:t xml:space="preserve">G. </w:t>
            </w:r>
            <w:proofErr w:type="spellStart"/>
            <w:r w:rsidRPr="00F85A56">
              <w:rPr>
                <w:rFonts w:cs="Calibri"/>
                <w:color w:val="000000"/>
              </w:rPr>
              <w:t>Goergen</w:t>
            </w:r>
            <w:proofErr w:type="spellEnd"/>
          </w:p>
        </w:tc>
      </w:tr>
      <w:tr w:rsidR="00DE350D" w:rsidRPr="00F85A56" w14:paraId="195D1D7A" w14:textId="77777777" w:rsidTr="00BF1637">
        <w:trPr>
          <w:trHeight w:val="320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0384B" w14:textId="77777777" w:rsidR="00DE350D" w:rsidRDefault="00DE350D" w:rsidP="00A41319">
            <w:r w:rsidRPr="007260A5">
              <w:rPr>
                <w:color w:val="000000"/>
              </w:rPr>
              <w:t>Ghana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C56E2" w14:textId="77777777" w:rsidR="00DE350D" w:rsidRPr="00F85A56" w:rsidRDefault="00DE350D" w:rsidP="00A41319">
            <w:pPr>
              <w:rPr>
                <w:color w:val="000000"/>
              </w:rPr>
            </w:pPr>
            <w:r w:rsidRPr="00F85A56">
              <w:rPr>
                <w:color w:val="000000"/>
              </w:rPr>
              <w:t>Greater Accr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DFA6F" w14:textId="77777777" w:rsidR="00DE350D" w:rsidRPr="00F85A56" w:rsidRDefault="00DE350D" w:rsidP="00A41319">
            <w:pPr>
              <w:jc w:val="center"/>
              <w:rPr>
                <w:color w:val="000000"/>
              </w:rPr>
            </w:pPr>
            <w:r w:rsidRPr="00F85A56">
              <w:rPr>
                <w:color w:val="000000"/>
              </w:rPr>
              <w:t>201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D6589" w14:textId="77777777" w:rsidR="00DE350D" w:rsidRPr="00F85A56" w:rsidRDefault="00DE350D" w:rsidP="00A41319">
            <w:pPr>
              <w:jc w:val="right"/>
              <w:rPr>
                <w:rFonts w:cs="Calibri"/>
                <w:color w:val="000000"/>
              </w:rPr>
            </w:pPr>
            <w:r w:rsidRPr="00F85A56">
              <w:rPr>
                <w:rFonts w:cs="Calibri"/>
                <w:color w:val="000000"/>
              </w:rPr>
              <w:t xml:space="preserve">G. </w:t>
            </w:r>
            <w:proofErr w:type="spellStart"/>
            <w:r w:rsidRPr="00F85A56">
              <w:rPr>
                <w:rFonts w:cs="Calibri"/>
                <w:color w:val="000000"/>
              </w:rPr>
              <w:t>Goergen</w:t>
            </w:r>
            <w:proofErr w:type="spellEnd"/>
          </w:p>
        </w:tc>
      </w:tr>
      <w:tr w:rsidR="00DE350D" w:rsidRPr="00F85A56" w14:paraId="76D56FE0" w14:textId="77777777" w:rsidTr="00BF1637">
        <w:trPr>
          <w:trHeight w:val="320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08998" w14:textId="77777777" w:rsidR="00DE350D" w:rsidRDefault="00DE350D" w:rsidP="00A41319">
            <w:r w:rsidRPr="007260A5">
              <w:rPr>
                <w:color w:val="000000"/>
              </w:rPr>
              <w:t>Ghana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B4F81" w14:textId="77777777" w:rsidR="00DE350D" w:rsidRPr="00F85A56" w:rsidRDefault="00DE350D" w:rsidP="00A41319">
            <w:pPr>
              <w:rPr>
                <w:color w:val="000000"/>
              </w:rPr>
            </w:pPr>
            <w:r w:rsidRPr="00F85A56">
              <w:rPr>
                <w:color w:val="000000"/>
              </w:rPr>
              <w:t>Ashanti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5E60D" w14:textId="77777777" w:rsidR="00DE350D" w:rsidRPr="00F85A56" w:rsidRDefault="00DE350D" w:rsidP="00A41319">
            <w:pPr>
              <w:jc w:val="center"/>
              <w:rPr>
                <w:color w:val="000000"/>
              </w:rPr>
            </w:pPr>
            <w:r w:rsidRPr="00F85A56">
              <w:rPr>
                <w:color w:val="000000"/>
              </w:rPr>
              <w:t>201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4A4DC" w14:textId="77777777" w:rsidR="00DE350D" w:rsidRPr="00F85A56" w:rsidRDefault="00DE350D" w:rsidP="00A41319">
            <w:pPr>
              <w:jc w:val="right"/>
              <w:rPr>
                <w:rFonts w:cs="Calibri"/>
                <w:color w:val="000000"/>
              </w:rPr>
            </w:pPr>
            <w:r w:rsidRPr="00F85A56">
              <w:rPr>
                <w:rFonts w:cs="Calibri"/>
                <w:color w:val="000000"/>
              </w:rPr>
              <w:t xml:space="preserve">G. </w:t>
            </w:r>
            <w:proofErr w:type="spellStart"/>
            <w:r w:rsidRPr="00F85A56">
              <w:rPr>
                <w:rFonts w:cs="Calibri"/>
                <w:color w:val="000000"/>
              </w:rPr>
              <w:t>Goergen</w:t>
            </w:r>
            <w:proofErr w:type="spellEnd"/>
          </w:p>
        </w:tc>
      </w:tr>
      <w:tr w:rsidR="00DE350D" w:rsidRPr="00F85A56" w14:paraId="10C7795B" w14:textId="77777777" w:rsidTr="00BF1637">
        <w:trPr>
          <w:trHeight w:val="320"/>
        </w:trPr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5A5289" w14:textId="77777777" w:rsidR="00DE350D" w:rsidRPr="00F85A56" w:rsidRDefault="00DE350D" w:rsidP="00DE350D">
            <w:pPr>
              <w:rPr>
                <w:color w:val="000000"/>
              </w:rPr>
            </w:pPr>
            <w:r>
              <w:rPr>
                <w:color w:val="000000"/>
              </w:rPr>
              <w:t>Togo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1D37E5" w14:textId="416D561F" w:rsidR="00DE350D" w:rsidRPr="00F85A56" w:rsidRDefault="00DE350D" w:rsidP="00DE350D">
            <w:pPr>
              <w:rPr>
                <w:color w:val="000000"/>
              </w:rPr>
            </w:pPr>
            <w:r w:rsidRPr="006075D4">
              <w:rPr>
                <w:rFonts w:ascii="Times New Roman" w:eastAsia="Times New Roman" w:hAnsi="Times New Roman" w:cs="Times New Roman"/>
                <w:color w:val="000000"/>
              </w:rPr>
              <w:t>Lomé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F63C22" w14:textId="77777777" w:rsidR="00DE350D" w:rsidRPr="00F85A56" w:rsidRDefault="00DE350D" w:rsidP="00DE350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17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73CC6E" w14:textId="77777777" w:rsidR="00DE350D" w:rsidRDefault="00DE350D" w:rsidP="00DE350D">
            <w:pPr>
              <w:jc w:val="right"/>
            </w:pPr>
            <w:r w:rsidRPr="00D23CC0">
              <w:t>D</w:t>
            </w:r>
            <w:r>
              <w:t>.</w:t>
            </w:r>
            <w:r w:rsidRPr="00D23CC0">
              <w:t xml:space="preserve"> </w:t>
            </w:r>
            <w:proofErr w:type="spellStart"/>
            <w:r w:rsidRPr="00D23CC0">
              <w:t>Koffi</w:t>
            </w:r>
            <w:proofErr w:type="spellEnd"/>
          </w:p>
          <w:p w14:paraId="705C732E" w14:textId="77777777" w:rsidR="00DE350D" w:rsidRDefault="00DE350D" w:rsidP="00DE350D">
            <w:pPr>
              <w:jc w:val="right"/>
            </w:pPr>
            <w:r w:rsidRPr="00D23CC0">
              <w:t>K</w:t>
            </w:r>
            <w:r>
              <w:t>.</w:t>
            </w:r>
            <w:r w:rsidRPr="00D23CC0">
              <w:t xml:space="preserve"> </w:t>
            </w:r>
            <w:proofErr w:type="spellStart"/>
            <w:r w:rsidRPr="00D23CC0">
              <w:t>Agboka</w:t>
            </w:r>
            <w:proofErr w:type="spellEnd"/>
          </w:p>
          <w:p w14:paraId="2A4E16A5" w14:textId="400DE6CF" w:rsidR="00DE350D" w:rsidRPr="00F85A56" w:rsidRDefault="00DE350D" w:rsidP="00DE350D">
            <w:pPr>
              <w:jc w:val="right"/>
              <w:rPr>
                <w:rFonts w:cs="Calibri"/>
                <w:color w:val="000000"/>
              </w:rPr>
            </w:pPr>
            <w:r w:rsidRPr="00D23CC0">
              <w:t>K</w:t>
            </w:r>
            <w:r>
              <w:t>.</w:t>
            </w:r>
            <w:r w:rsidRPr="00D23CC0">
              <w:t xml:space="preserve"> </w:t>
            </w:r>
            <w:proofErr w:type="spellStart"/>
            <w:r w:rsidRPr="00D23CC0">
              <w:t>Tounou</w:t>
            </w:r>
            <w:proofErr w:type="spellEnd"/>
          </w:p>
        </w:tc>
      </w:tr>
    </w:tbl>
    <w:p w14:paraId="4F87617D" w14:textId="77777777" w:rsidR="0084056F" w:rsidRDefault="0084056F"/>
    <w:p w14:paraId="17B3D28D" w14:textId="77777777" w:rsidR="00A41319" w:rsidRDefault="00A41319"/>
    <w:sectPr w:rsidR="00A41319" w:rsidSect="000939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319"/>
    <w:rsid w:val="00072762"/>
    <w:rsid w:val="000939C9"/>
    <w:rsid w:val="001B4EED"/>
    <w:rsid w:val="001C40F6"/>
    <w:rsid w:val="002037CD"/>
    <w:rsid w:val="002310B5"/>
    <w:rsid w:val="00266E37"/>
    <w:rsid w:val="002973FD"/>
    <w:rsid w:val="002A6BDB"/>
    <w:rsid w:val="003B178D"/>
    <w:rsid w:val="003C495A"/>
    <w:rsid w:val="003E3494"/>
    <w:rsid w:val="003E5850"/>
    <w:rsid w:val="00404C33"/>
    <w:rsid w:val="00436C7E"/>
    <w:rsid w:val="004B33BC"/>
    <w:rsid w:val="005233EC"/>
    <w:rsid w:val="005B695E"/>
    <w:rsid w:val="0061780B"/>
    <w:rsid w:val="00626B75"/>
    <w:rsid w:val="0063332A"/>
    <w:rsid w:val="006739CD"/>
    <w:rsid w:val="006F2664"/>
    <w:rsid w:val="0076318B"/>
    <w:rsid w:val="00763C68"/>
    <w:rsid w:val="007944F4"/>
    <w:rsid w:val="007D3CD5"/>
    <w:rsid w:val="007E25AF"/>
    <w:rsid w:val="00810AB8"/>
    <w:rsid w:val="0084056F"/>
    <w:rsid w:val="00847280"/>
    <w:rsid w:val="00850905"/>
    <w:rsid w:val="00854C47"/>
    <w:rsid w:val="00855765"/>
    <w:rsid w:val="00893C90"/>
    <w:rsid w:val="008D1E07"/>
    <w:rsid w:val="008E78EC"/>
    <w:rsid w:val="00972848"/>
    <w:rsid w:val="0098236D"/>
    <w:rsid w:val="00A1054A"/>
    <w:rsid w:val="00A121A3"/>
    <w:rsid w:val="00A41319"/>
    <w:rsid w:val="00A56543"/>
    <w:rsid w:val="00AF5E30"/>
    <w:rsid w:val="00BB1C47"/>
    <w:rsid w:val="00BF1637"/>
    <w:rsid w:val="00C21A65"/>
    <w:rsid w:val="00C70492"/>
    <w:rsid w:val="00C94460"/>
    <w:rsid w:val="00CA2C59"/>
    <w:rsid w:val="00D16CE6"/>
    <w:rsid w:val="00D31735"/>
    <w:rsid w:val="00D41C77"/>
    <w:rsid w:val="00D55CDC"/>
    <w:rsid w:val="00DE350D"/>
    <w:rsid w:val="00E244F5"/>
    <w:rsid w:val="00E321CD"/>
    <w:rsid w:val="00E466AC"/>
    <w:rsid w:val="00E67843"/>
    <w:rsid w:val="00EB0F11"/>
    <w:rsid w:val="00F7587F"/>
    <w:rsid w:val="00FC0BC5"/>
    <w:rsid w:val="00FD35BB"/>
    <w:rsid w:val="00FF1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1788B1"/>
  <w15:chartTrackingRefBased/>
  <w15:docId w15:val="{6BAAA88D-7A86-DD48-BB9F-CF99D4AD2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31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oshi, Rodney</dc:creator>
  <cp:keywords/>
  <dc:description/>
  <cp:lastModifiedBy>Nagoshi, Rodney</cp:lastModifiedBy>
  <cp:revision>3</cp:revision>
  <dcterms:created xsi:type="dcterms:W3CDTF">2019-03-12T14:20:00Z</dcterms:created>
  <dcterms:modified xsi:type="dcterms:W3CDTF">2019-03-28T21:08:00Z</dcterms:modified>
</cp:coreProperties>
</file>